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22EB4" w:rsidRDefault="00A22EB4" w:rsidP="00A22EB4">
      <w:pPr>
        <w:spacing w:line="360" w:lineRule="auto"/>
        <w:jc w:val="both"/>
        <w:rPr>
          <w:lang w:val="en-US"/>
        </w:rPr>
      </w:pPr>
      <w:r w:rsidRPr="00655FE4">
        <w:rPr>
          <w:rFonts w:eastAsia="Arial Unicode MS"/>
          <w:b/>
          <w:bCs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Supplementary table </w:t>
      </w:r>
      <w:r w:rsidR="00500296">
        <w:rPr>
          <w:rFonts w:eastAsia="Arial Unicode MS"/>
          <w:b/>
          <w:bCs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6</w:t>
      </w:r>
      <w:r>
        <w:rPr>
          <w:rFonts w:eastAsia="Arial Unicode MS"/>
          <w:b/>
          <w:bCs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Pr="00CC7A7B">
        <w:rPr>
          <w:lang w:val="en-US"/>
        </w:rPr>
        <w:t xml:space="preserve">Results of </w:t>
      </w:r>
      <w:proofErr w:type="spellStart"/>
      <w:r w:rsidRPr="00CC7A7B">
        <w:rPr>
          <w:lang w:val="en-US"/>
        </w:rPr>
        <w:t>Joinpoint</w:t>
      </w:r>
      <w:proofErr w:type="spellEnd"/>
      <w:r w:rsidRPr="00CC7A7B">
        <w:rPr>
          <w:lang w:val="en-US"/>
        </w:rPr>
        <w:t xml:space="preserve"> Analysis for </w:t>
      </w:r>
      <w:r>
        <w:rPr>
          <w:lang w:val="en-US"/>
        </w:rPr>
        <w:t>SCC Mortality</w:t>
      </w:r>
      <w:r w:rsidRPr="00CC7A7B">
        <w:rPr>
          <w:lang w:val="en-US"/>
        </w:rPr>
        <w:t xml:space="preserve"> by Sex </w:t>
      </w:r>
      <w:r>
        <w:rPr>
          <w:lang w:val="en-US"/>
        </w:rPr>
        <w:t xml:space="preserve">in </w:t>
      </w:r>
      <w:r w:rsidR="000D04D1">
        <w:rPr>
          <w:lang w:val="en-US"/>
        </w:rPr>
        <w:t xml:space="preserve">&gt; </w:t>
      </w:r>
      <w:r w:rsidR="00593FC7">
        <w:rPr>
          <w:lang w:val="en-US"/>
        </w:rPr>
        <w:t xml:space="preserve">74 </w:t>
      </w:r>
      <w:r>
        <w:rPr>
          <w:lang w:val="en-US"/>
        </w:rPr>
        <w:t xml:space="preserve">years old </w:t>
      </w:r>
      <w:r w:rsidRPr="00CC7A7B">
        <w:rPr>
          <w:lang w:val="en-US"/>
        </w:rPr>
        <w:t xml:space="preserve">in </w:t>
      </w:r>
      <w:r w:rsidRPr="00E356C5">
        <w:rPr>
          <w:lang w:val="en-US"/>
        </w:rPr>
        <w:t>European Countries (1992–2021).</w:t>
      </w:r>
    </w:p>
    <w:p w:rsidR="00AD26C0" w:rsidRDefault="00AD26C0" w:rsidP="00AD26C0">
      <w:pPr>
        <w:pStyle w:val="Cuerpo"/>
        <w:spacing w:line="360" w:lineRule="auto"/>
        <w:jc w:val="both"/>
        <w:rPr>
          <w:rStyle w:val="Ninguno"/>
        </w:rPr>
      </w:pPr>
    </w:p>
    <w:tbl>
      <w:tblPr>
        <w:tblStyle w:val="TableNormal"/>
        <w:tblW w:w="1090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68"/>
        <w:gridCol w:w="428"/>
        <w:gridCol w:w="1418"/>
        <w:gridCol w:w="2694"/>
        <w:gridCol w:w="180"/>
        <w:gridCol w:w="400"/>
        <w:gridCol w:w="1404"/>
        <w:gridCol w:w="3114"/>
      </w:tblGrid>
      <w:tr w:rsidR="00AD26C0" w:rsidRPr="00505E53" w:rsidTr="000D04D1">
        <w:trPr>
          <w:trHeight w:val="232"/>
          <w:jc w:val="center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Location</w:t>
            </w:r>
            <w:proofErr w:type="spellEnd"/>
          </w:p>
        </w:tc>
        <w:tc>
          <w:tcPr>
            <w:tcW w:w="4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0D04D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MEN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0D04D1">
            <w:pPr>
              <w:jc w:val="center"/>
            </w:pPr>
          </w:p>
        </w:tc>
        <w:tc>
          <w:tcPr>
            <w:tcW w:w="4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0D04D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WOMEN</w:t>
            </w:r>
          </w:p>
        </w:tc>
      </w:tr>
      <w:tr w:rsidR="000D04D1" w:rsidRPr="00505E53" w:rsidTr="000D04D1">
        <w:trPr>
          <w:trHeight w:val="452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 w:rsidRPr="000D04D1">
              <w:rPr>
                <w:b/>
                <w:bCs/>
              </w:rPr>
              <w:t>J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93FC7" w:rsidRDefault="000D04D1" w:rsidP="000D04D1">
            <w:pPr>
              <w:jc w:val="center"/>
              <w:rPr>
                <w:b/>
                <w:bCs/>
              </w:rPr>
            </w:pPr>
            <w:r w:rsidRPr="00593FC7">
              <w:rPr>
                <w:b/>
                <w:bCs/>
              </w:rPr>
              <w:t>AAPC 1992-202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93FC7" w:rsidRDefault="000D04D1" w:rsidP="000D04D1">
            <w:pPr>
              <w:jc w:val="center"/>
              <w:rPr>
                <w:b/>
                <w:bCs/>
              </w:rPr>
            </w:pPr>
            <w:r w:rsidRPr="00593FC7">
              <w:rPr>
                <w:b/>
                <w:bCs/>
              </w:rPr>
              <w:t>APC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93FC7" w:rsidRDefault="000D04D1" w:rsidP="000D04D1">
            <w:pPr>
              <w:jc w:val="center"/>
              <w:rPr>
                <w:b/>
                <w:bCs/>
              </w:rPr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 w:rsidRPr="000D04D1">
              <w:rPr>
                <w:b/>
                <w:bCs/>
              </w:rPr>
              <w:t>J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93FC7" w:rsidRDefault="000D04D1" w:rsidP="000D04D1">
            <w:pPr>
              <w:jc w:val="center"/>
              <w:rPr>
                <w:b/>
                <w:bCs/>
              </w:rPr>
            </w:pPr>
            <w:r w:rsidRPr="00593FC7">
              <w:rPr>
                <w:b/>
                <w:bCs/>
              </w:rPr>
              <w:t>AAPC 1992-202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 w:rsidRPr="00593FC7">
              <w:rPr>
                <w:b/>
                <w:bCs/>
              </w:rPr>
              <w:t>APC</w:t>
            </w:r>
          </w:p>
        </w:tc>
      </w:tr>
      <w:tr w:rsidR="000D04D1" w:rsidRPr="00505E53" w:rsidTr="000D04D1">
        <w:trPr>
          <w:trHeight w:val="19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Austr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0.86 (0.46; </w:t>
            </w:r>
            <w:proofErr w:type="gramStart"/>
            <w:r>
              <w:t>1.27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9: -3.80 (-5.35, -2.</w:t>
            </w:r>
            <w:proofErr w:type="gramStart"/>
            <w:r>
              <w:t>21)*</w:t>
            </w:r>
            <w:proofErr w:type="gramEnd"/>
            <w:r>
              <w:br/>
              <w:t>1999 - 2021: 2.40 (2.18, 2.61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0.45 (-0.09; 0.98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00: -4.19 (-5.90, -2.</w:t>
            </w:r>
            <w:proofErr w:type="gramStart"/>
            <w:r>
              <w:t>44)*</w:t>
            </w:r>
            <w:proofErr w:type="gramEnd"/>
            <w:r>
              <w:br/>
              <w:t>2000 - 2021: 2.27 (1.91, 2.63)*</w:t>
            </w:r>
          </w:p>
        </w:tc>
      </w:tr>
      <w:tr w:rsidR="000D04D1" w:rsidRPr="00505E53" w:rsidTr="000D04D1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Belgium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21 (-1.18; 0.7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9: -1.93 (-3.31, -0.</w:t>
            </w:r>
            <w:proofErr w:type="gramStart"/>
            <w:r>
              <w:t>53)*</w:t>
            </w:r>
            <w:proofErr w:type="gramEnd"/>
            <w:r>
              <w:br/>
              <w:t>1999 - 2003: 4.45 (-0.43, 9.58)</w:t>
            </w:r>
            <w:r>
              <w:br/>
              <w:t>2003 - 2014: -0.22 (-0.83, 0.40)</w:t>
            </w:r>
            <w:r>
              <w:br/>
              <w:t>2014 - 2017: 2.88 (-3.49, 9.67)</w:t>
            </w:r>
            <w:r>
              <w:br/>
              <w:t>2017 - 2021: -3.89 (-5.78, -1.96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47 (-1.25; 0.31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5: -3.41 (-8.66, 2.14)</w:t>
            </w:r>
            <w:r>
              <w:br/>
              <w:t xml:space="preserve">1995 - 2019: 0.37 (0.17, </w:t>
            </w:r>
            <w:proofErr w:type="gramStart"/>
            <w:r>
              <w:t>0.58)*</w:t>
            </w:r>
            <w:proofErr w:type="gramEnd"/>
            <w:r>
              <w:br/>
              <w:t>2019 - 2021: -5.96 (-13.42, 2.14)</w:t>
            </w:r>
          </w:p>
        </w:tc>
      </w:tr>
      <w:tr w:rsidR="000D04D1" w:rsidRPr="00505E53" w:rsidTr="000D04D1">
        <w:trPr>
          <w:trHeight w:val="24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Bulgar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06 (-1.38; 1.2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13: 0.46 (-0.10, 1.01)</w:t>
            </w:r>
            <w:r>
              <w:br/>
              <w:t>2013 - 2016: 6.71 (-5.73, 20.80)</w:t>
            </w:r>
            <w:r>
              <w:br/>
              <w:t>2016 - 2021: -5.96 (-8.36, -3.</w:t>
            </w:r>
            <w:proofErr w:type="gramStart"/>
            <w:r>
              <w:t>50)*</w:t>
            </w:r>
            <w:proofErr w:type="gramEnd"/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2.22 (-4.11; -0.</w:t>
            </w:r>
            <w:proofErr w:type="gramStart"/>
            <w:r>
              <w:t>29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13: -2.04 (-2.60, -1.</w:t>
            </w:r>
            <w:proofErr w:type="gramStart"/>
            <w:r>
              <w:t>48)*</w:t>
            </w:r>
            <w:proofErr w:type="gramEnd"/>
            <w:r>
              <w:br/>
              <w:t>2013 - 2016: 7.66 (-5.25, 22.32)</w:t>
            </w:r>
            <w:r>
              <w:br/>
              <w:t>2016 - 2019: -14.25 (-24.51, -2.59)*</w:t>
            </w:r>
            <w:r>
              <w:br/>
              <w:t>2019 - 2021: 1.15 (-10.42, 14.21)</w:t>
            </w:r>
          </w:p>
        </w:tc>
      </w:tr>
      <w:tr w:rsidR="000D04D1" w:rsidRPr="00505E53" w:rsidTr="000D04D1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Croat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2.20 (-3.38; -0.</w:t>
            </w:r>
            <w:proofErr w:type="gramStart"/>
            <w:r>
              <w:t>99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5: -8.50 (-12.91, -3.</w:t>
            </w:r>
            <w:proofErr w:type="gramStart"/>
            <w:r>
              <w:t>87)*</w:t>
            </w:r>
            <w:proofErr w:type="gramEnd"/>
            <w:r>
              <w:br/>
              <w:t>1995 - 2011: -1.53 (-2.01, -1.06)*</w:t>
            </w:r>
            <w:r>
              <w:br/>
              <w:t>2011 - 2015: 6.24 (1.20, 11.52)*</w:t>
            </w:r>
            <w:r>
              <w:br/>
              <w:t>2015 - 2018: -10.82 (-18.12, -2.87)*</w:t>
            </w:r>
            <w:r>
              <w:br/>
              <w:t>2018 - 2021: -0.94 (-4.97, 3.26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2.15 (-3.62; -0.</w:t>
            </w:r>
            <w:proofErr w:type="gramStart"/>
            <w:r>
              <w:t>66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7: -7.60 (-9.95, -5.</w:t>
            </w:r>
            <w:proofErr w:type="gramStart"/>
            <w:r>
              <w:t>20)*</w:t>
            </w:r>
            <w:proofErr w:type="gramEnd"/>
            <w:r>
              <w:br/>
              <w:t>1997 - 2012: -1.91 (-2.47, -1.36)*</w:t>
            </w:r>
            <w:r>
              <w:br/>
              <w:t>2012 - 2015: 14.61 (3.37, 27.08)*</w:t>
            </w:r>
            <w:r>
              <w:br/>
              <w:t>2015 - 2018: -11.94 (-20.02, -3.04)*</w:t>
            </w:r>
            <w:r>
              <w:br/>
              <w:t>2018 - 2021: 0.91 (-3.93, 6.00)</w:t>
            </w:r>
          </w:p>
        </w:tc>
      </w:tr>
      <w:tr w:rsidR="000D04D1" w:rsidRPr="00505E53" w:rsidTr="000D04D1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Cyprus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3.07 (-3.89; -2.</w:t>
            </w:r>
            <w:proofErr w:type="gramStart"/>
            <w:r>
              <w:t>24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7: -9.01 (-10.56, -7.</w:t>
            </w:r>
            <w:proofErr w:type="gramStart"/>
            <w:r>
              <w:t>43)*</w:t>
            </w:r>
            <w:proofErr w:type="gramEnd"/>
            <w:r>
              <w:br/>
              <w:t>1997 - 2002: -0.49 (-2.75, 1.82)</w:t>
            </w:r>
            <w:r>
              <w:br/>
              <w:t>2002 - 2005: -9.72 (-15.70, -3.32)*</w:t>
            </w:r>
            <w:r>
              <w:br/>
              <w:t>2005 - 2015: 1.87 (1.27, 2.47)*</w:t>
            </w:r>
            <w:r>
              <w:br/>
              <w:t>2015 - 2021: -4.64 (-5.74, -3.53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2.49 (-3.64; -1.</w:t>
            </w:r>
            <w:proofErr w:type="gramStart"/>
            <w:r>
              <w:t>33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7: -7.23 (-9.30, -5.</w:t>
            </w:r>
            <w:proofErr w:type="gramStart"/>
            <w:r>
              <w:t>10)*</w:t>
            </w:r>
            <w:proofErr w:type="gramEnd"/>
            <w:r>
              <w:br/>
              <w:t>1997 - 2002: -1.45 (-4.29, 1.47)</w:t>
            </w:r>
            <w:r>
              <w:br/>
              <w:t>2002 - 2005: -8.49 (-17.12, 1.05)</w:t>
            </w:r>
            <w:r>
              <w:br/>
              <w:t>2005 - 2012: 0.99 (-0.73, 2.74)</w:t>
            </w:r>
            <w:r>
              <w:br/>
              <w:t>2012 - 2021: -0.96 (-1.41, -0.50)*</w:t>
            </w:r>
          </w:p>
        </w:tc>
      </w:tr>
      <w:tr w:rsidR="000D04D1" w:rsidRPr="00505E53" w:rsidTr="000D04D1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Czech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1.58 (-3.12; -0.</w:t>
            </w:r>
            <w:proofErr w:type="gramStart"/>
            <w:r>
              <w:t>02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5: -10.61 (-17.53, -3.</w:t>
            </w:r>
            <w:proofErr w:type="gramStart"/>
            <w:r>
              <w:t>11)*</w:t>
            </w:r>
            <w:proofErr w:type="gramEnd"/>
            <w:r>
              <w:br/>
              <w:t>1995 - 2004: 3.23 (1.58, 4.89)*</w:t>
            </w:r>
            <w:r>
              <w:br/>
              <w:t>2004 - 2012: -3.80 (-5.56, -2.00)*</w:t>
            </w:r>
            <w:r>
              <w:br/>
              <w:t>2012 - 2015: 7.90 (-4.38, 21.77)</w:t>
            </w:r>
            <w:r>
              <w:br/>
              <w:t>2015 - 2021: -5.36 (-7.07, -3.61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2.98 (-4.64; -1.</w:t>
            </w:r>
            <w:proofErr w:type="gramStart"/>
            <w:r>
              <w:t>29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8: -6.06 (-7.82, -4.</w:t>
            </w:r>
            <w:proofErr w:type="gramStart"/>
            <w:r>
              <w:t>26)*</w:t>
            </w:r>
            <w:proofErr w:type="gramEnd"/>
            <w:r>
              <w:br/>
              <w:t>1998 - 2003: 2.75 (-0.88, 6.50)</w:t>
            </w:r>
            <w:r>
              <w:br/>
              <w:t>2003 - 2012: -5.47 (-6.69, -4.23)*</w:t>
            </w:r>
            <w:r>
              <w:br/>
              <w:t>2012 - 2015: 10.95 (-0.84, 24.13)</w:t>
            </w:r>
            <w:r>
              <w:br/>
              <w:t>2015 - 2018: -13.05 (-21.80, -3.31)*</w:t>
            </w:r>
            <w:r>
              <w:br/>
              <w:t>2018 - 2021: -0.79 (-6.36, 5.11)</w:t>
            </w:r>
          </w:p>
        </w:tc>
      </w:tr>
      <w:tr w:rsidR="000D04D1" w:rsidRPr="00505E53" w:rsidTr="000D04D1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Denmark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.91 (1.40; </w:t>
            </w:r>
            <w:proofErr w:type="gramStart"/>
            <w:r>
              <w:t>2.42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992 - 2001: 3.35 (1.79, </w:t>
            </w:r>
            <w:proofErr w:type="gramStart"/>
            <w:r>
              <w:t>4.94)*</w:t>
            </w:r>
            <w:proofErr w:type="gramEnd"/>
            <w:r>
              <w:br/>
              <w:t>2001 - 2021: 1.27 (0.94, 1.60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0.91 (0.74; </w:t>
            </w:r>
            <w:proofErr w:type="gramStart"/>
            <w:r>
              <w:t>1.08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992 - 2021: 0.91 (0.74, </w:t>
            </w:r>
            <w:proofErr w:type="gramStart"/>
            <w:r>
              <w:t>1.08)*</w:t>
            </w:r>
            <w:proofErr w:type="gramEnd"/>
          </w:p>
        </w:tc>
      </w:tr>
      <w:tr w:rsidR="000D04D1" w:rsidRPr="00505E53" w:rsidTr="000D04D1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Esto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0.92 (-0.14; 1.9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992 - 1999: 4.10 (2.37, </w:t>
            </w:r>
            <w:proofErr w:type="gramStart"/>
            <w:r>
              <w:t>5.87)*</w:t>
            </w:r>
            <w:proofErr w:type="gramEnd"/>
            <w:r>
              <w:br/>
              <w:t>1999 - 2003: -3.09 (-8.21, 2.31)</w:t>
            </w:r>
            <w:r>
              <w:br/>
              <w:t>2003 - 2007: 3.55 (-1.67, 9.05)</w:t>
            </w:r>
            <w:r>
              <w:br/>
              <w:t>2007 - 2021: -0.21 (-0.60, 0.19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36 (-1.18; 0.46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992 - 1999: 3.06 (1.62, </w:t>
            </w:r>
            <w:proofErr w:type="gramStart"/>
            <w:r>
              <w:t>4.52)*</w:t>
            </w:r>
            <w:proofErr w:type="gramEnd"/>
            <w:r>
              <w:br/>
              <w:t>1999 - 2006: -3.90 (-5.48, -2.29)*</w:t>
            </w:r>
            <w:r>
              <w:br/>
              <w:t>2006 - 2010: 3.57 (-1.35, 8.73)</w:t>
            </w:r>
            <w:r>
              <w:br/>
              <w:t>2010 - 2021: -1.61 (-2.16, -1.05)*</w:t>
            </w:r>
          </w:p>
        </w:tc>
      </w:tr>
      <w:tr w:rsidR="000D04D1" w:rsidRPr="00505E53" w:rsidTr="000D04D1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Finland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0.32 (-0.41; 1.0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992 - 2013: 0.48 (0.14, </w:t>
            </w:r>
            <w:proofErr w:type="gramStart"/>
            <w:r>
              <w:t>0.82)*</w:t>
            </w:r>
            <w:proofErr w:type="gramEnd"/>
            <w:r>
              <w:br/>
              <w:t>2013 - 2017: 3.10 (-1.57, 7.98)</w:t>
            </w:r>
            <w:r>
              <w:br/>
              <w:t>2017 - 2021: -3.17 (-5.73, -0.54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14 (-0.93; 0.66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02: -0.43 (-1.21, 0.35)</w:t>
            </w:r>
            <w:r>
              <w:br/>
              <w:t>2002 - 2006: -3.41 (-7.98, 1.38)</w:t>
            </w:r>
            <w:r>
              <w:br/>
              <w:t xml:space="preserve">2006 - 2018: 1.68 (1.10, </w:t>
            </w:r>
            <w:proofErr w:type="gramStart"/>
            <w:r>
              <w:t>2.27)*</w:t>
            </w:r>
            <w:proofErr w:type="gramEnd"/>
            <w:r>
              <w:br/>
              <w:t>2018 - 2021: -1.89 (-5.43, 1.80)</w:t>
            </w:r>
          </w:p>
        </w:tc>
      </w:tr>
      <w:tr w:rsidR="000D04D1" w:rsidRPr="00505E53" w:rsidTr="000D04D1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France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0.83 (0.32; </w:t>
            </w:r>
            <w:proofErr w:type="gramStart"/>
            <w:r>
              <w:t>1.35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992 - 1999: 1.11 (0.47, </w:t>
            </w:r>
            <w:proofErr w:type="gramStart"/>
            <w:r>
              <w:t>1.76)*</w:t>
            </w:r>
            <w:proofErr w:type="gramEnd"/>
            <w:r>
              <w:br/>
              <w:t>1999 - 2002: 9.24 (5.19, 13.43)*</w:t>
            </w:r>
            <w:r>
              <w:br/>
              <w:t>2002 - 2010: -0.28 (-0.71, 0.15)</w:t>
            </w:r>
            <w:r>
              <w:br/>
              <w:t>2010 - 2013: -3.22 (-6.01, -0.35)*</w:t>
            </w:r>
            <w:r>
              <w:br/>
              <w:t>2013 - 2018: 1.99 (1.15, 2.84)*</w:t>
            </w:r>
            <w:r>
              <w:br/>
              <w:t>2018 - 2021: -2.62 (-3.76, -1.46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0.07 (-0.79; 0.94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9: -0.36 (-1.28, 0.57)</w:t>
            </w:r>
            <w:r>
              <w:br/>
              <w:t>1999 - 2002: 6.11 (-0.31, 12.95)</w:t>
            </w:r>
            <w:r>
              <w:br/>
              <w:t>2002 - 2009: -1.08 (-2.05, -0.</w:t>
            </w:r>
            <w:proofErr w:type="gramStart"/>
            <w:r>
              <w:t>10)*</w:t>
            </w:r>
            <w:proofErr w:type="gramEnd"/>
            <w:r>
              <w:br/>
              <w:t>2009 - 2012: 2.46 (-3.05, 8.29)</w:t>
            </w:r>
            <w:r>
              <w:br/>
              <w:t>2012 - 2021: -1.42 (-1.86, -0.97)*</w:t>
            </w:r>
          </w:p>
        </w:tc>
      </w:tr>
      <w:tr w:rsidR="000D04D1" w:rsidRPr="00505E53" w:rsidTr="000D04D1">
        <w:trPr>
          <w:trHeight w:val="22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Germany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.04 (0.48; </w:t>
            </w:r>
            <w:proofErr w:type="gramStart"/>
            <w:r>
              <w:t>1.61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8: -4.57 (-6.20, -2.</w:t>
            </w:r>
            <w:proofErr w:type="gramStart"/>
            <w:r>
              <w:t>91)*</w:t>
            </w:r>
            <w:proofErr w:type="gramEnd"/>
            <w:r>
              <w:br/>
              <w:t>1998 - 2011: 1.70 (1.16, 2.23)*</w:t>
            </w:r>
            <w:r>
              <w:br/>
              <w:t>2011 - 2016: 5.69 (3.47, 7.95)*</w:t>
            </w:r>
            <w:r>
              <w:br/>
              <w:t>2016 - 2021: 1.75 (0.52, 3.00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0.19 (-0.18; 0.56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8: -6.20 (-7.09, -5.</w:t>
            </w:r>
            <w:proofErr w:type="gramStart"/>
            <w:r>
              <w:t>31)*</w:t>
            </w:r>
            <w:proofErr w:type="gramEnd"/>
            <w:r>
              <w:br/>
              <w:t>1998 - 2010: 1.22 (0.85, 1.60)*</w:t>
            </w:r>
            <w:r>
              <w:br/>
              <w:t>2010 - 2019: 3.69 (3.20, 4.18)*</w:t>
            </w:r>
            <w:r>
              <w:br/>
              <w:t>2019 - 2021: -1.67 (-5.37, 2.18)</w:t>
            </w:r>
          </w:p>
        </w:tc>
      </w:tr>
      <w:tr w:rsidR="000D04D1" w:rsidRPr="00505E53" w:rsidTr="000D04D1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Greece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0.36 (-0.15; 0.8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992 - 2003: 1.12 (0.54, </w:t>
            </w:r>
            <w:proofErr w:type="gramStart"/>
            <w:r>
              <w:t>1.71)*</w:t>
            </w:r>
            <w:proofErr w:type="gramEnd"/>
            <w:r>
              <w:br/>
              <w:t>2003 - 2013: -1.78 (-2.42, -1.15)*</w:t>
            </w:r>
            <w:r>
              <w:br/>
              <w:t>2013 - 2019: 3.39 (2.07, 4.73)*</w:t>
            </w:r>
            <w:r>
              <w:br/>
              <w:t>2019 - 2021: -1.93 (-6.95, 3.37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1.06 (-1.54; -0.</w:t>
            </w:r>
            <w:proofErr w:type="gramStart"/>
            <w:r>
              <w:t>58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992 - 2004: 1.42 (0.87, </w:t>
            </w:r>
            <w:proofErr w:type="gramStart"/>
            <w:r>
              <w:t>1.98)*</w:t>
            </w:r>
            <w:proofErr w:type="gramEnd"/>
            <w:r>
              <w:br/>
              <w:t>2004 - 2011: -4.37 (-5.98, -2.73)*</w:t>
            </w:r>
            <w:r>
              <w:br/>
              <w:t>2011 - 2021: -1.64 (-2.25, -1.02)*</w:t>
            </w:r>
          </w:p>
        </w:tc>
      </w:tr>
      <w:tr w:rsidR="000D04D1" w:rsidRPr="00505E53" w:rsidTr="000D04D1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Hungary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2.05 (-2.80; -1.</w:t>
            </w:r>
            <w:proofErr w:type="gramStart"/>
            <w:r>
              <w:t>29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10: -1.61 (-2.10, -1.</w:t>
            </w:r>
            <w:proofErr w:type="gramStart"/>
            <w:r>
              <w:t>12)*</w:t>
            </w:r>
            <w:proofErr w:type="gramEnd"/>
            <w:r>
              <w:br/>
              <w:t>2010 - 2016: 2.88 (0.04, 5.81)*</w:t>
            </w:r>
            <w:r>
              <w:br/>
              <w:t>2016 - 2021: -9.13 (-11.59, -6.59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2.71 (-3.63; -1.</w:t>
            </w:r>
            <w:proofErr w:type="gramStart"/>
            <w:r>
              <w:t>78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8: -0.33 (-2.70, 2.10)</w:t>
            </w:r>
            <w:r>
              <w:br/>
              <w:t>1998 - 2009: -5.35 (-6.40, -4.</w:t>
            </w:r>
            <w:proofErr w:type="gramStart"/>
            <w:r>
              <w:t>29)*</w:t>
            </w:r>
            <w:proofErr w:type="gramEnd"/>
            <w:r>
              <w:br/>
              <w:t>2009 - 2015: 3.43 (0.30, 6.67)*</w:t>
            </w:r>
            <w:r>
              <w:br/>
              <w:t>2015 - 2021: -6.04 (-8.04, -4.00)*</w:t>
            </w:r>
          </w:p>
        </w:tc>
      </w:tr>
      <w:tr w:rsidR="000D04D1" w:rsidRPr="00505E53" w:rsidTr="000D04D1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Ireland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93 (-1.75; -0.</w:t>
            </w:r>
            <w:proofErr w:type="gramStart"/>
            <w:r>
              <w:t>11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8: -1.83 (-4.01, 0.40)</w:t>
            </w:r>
            <w:r>
              <w:br/>
              <w:t>1998 - 2005: 1.58 (-0.35, 3.55)</w:t>
            </w:r>
            <w:r>
              <w:br/>
              <w:t>2005 - 2019: -0.60 (-1.06, -0.</w:t>
            </w:r>
            <w:proofErr w:type="gramStart"/>
            <w:r>
              <w:t>14)*</w:t>
            </w:r>
            <w:proofErr w:type="gramEnd"/>
            <w:r>
              <w:br/>
              <w:t>2019 - 2021: -8.87 (-15.76, -1.40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73 (-1.30; -0.</w:t>
            </w:r>
            <w:proofErr w:type="gramStart"/>
            <w:r>
              <w:t>15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04: -1.49 (-2.22, -0.</w:t>
            </w:r>
            <w:proofErr w:type="gramStart"/>
            <w:r>
              <w:t>75)*</w:t>
            </w:r>
            <w:proofErr w:type="gramEnd"/>
            <w:r>
              <w:br/>
              <w:t>2004 - 2018: 1.23 (0.70, 1.76)*</w:t>
            </w:r>
            <w:r>
              <w:br/>
              <w:t>2018 - 2021: -6.56 (-10.69, -2.23)*</w:t>
            </w:r>
          </w:p>
        </w:tc>
      </w:tr>
      <w:tr w:rsidR="000D04D1" w:rsidRPr="00505E53" w:rsidTr="000D04D1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Style w:val="Ninguno"/>
                <w:rFonts w:cs="Times New Roman"/>
                <w:lang w:val="es-ES_tradnl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Italy</w:t>
            </w:r>
            <w:proofErr w:type="spellEnd"/>
          </w:p>
          <w:p w:rsidR="000D04D1" w:rsidRPr="00505E53" w:rsidRDefault="000D04D1" w:rsidP="000D04D1">
            <w:pPr>
              <w:jc w:val="center"/>
            </w:pP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0.92 (0.15; </w:t>
            </w:r>
            <w:proofErr w:type="gramStart"/>
            <w:r>
              <w:t>1.70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992 - 1997: 3.55 (0.92, </w:t>
            </w:r>
            <w:proofErr w:type="gramStart"/>
            <w:r>
              <w:t>6.25)*</w:t>
            </w:r>
            <w:proofErr w:type="gramEnd"/>
            <w:r>
              <w:br/>
              <w:t>1997 - 2007: -2.24 (-3.09, -1.37)*</w:t>
            </w:r>
            <w:r>
              <w:br/>
              <w:t>2007 - 2012: 5.67 (2.93, 8.49)*</w:t>
            </w:r>
            <w:r>
              <w:br/>
              <w:t>2012 - 2018: 2.39 (0.87, 3.93)*</w:t>
            </w:r>
            <w:r>
              <w:br/>
              <w:t>2018 - 2021: -3.26 (-6.16, -0.27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19 (-1.18; 0.82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00: 0.63 (-0.55, 1.82)</w:t>
            </w:r>
            <w:r>
              <w:br/>
              <w:t>2000 - 2006: -5.73 (-7.74, -3.</w:t>
            </w:r>
            <w:proofErr w:type="gramStart"/>
            <w:r>
              <w:t>67)*</w:t>
            </w:r>
            <w:proofErr w:type="gramEnd"/>
            <w:r>
              <w:br/>
              <w:t>2006 - 2010: 0.83 (-4.00, 5.90)</w:t>
            </w:r>
            <w:r>
              <w:br/>
              <w:t>2010 - 2014: 5.98 (1.51, 10.64)*</w:t>
            </w:r>
            <w:r>
              <w:br/>
              <w:t>2014 - 2021: -0.22 (-1.23, 0.79)</w:t>
            </w:r>
          </w:p>
        </w:tc>
      </w:tr>
      <w:tr w:rsidR="000D04D1" w:rsidRPr="00505E53" w:rsidTr="000D04D1">
        <w:trPr>
          <w:trHeight w:val="6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Latv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.27 (0.78; </w:t>
            </w:r>
            <w:proofErr w:type="gramStart"/>
            <w:r>
              <w:t>1.77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992 - 2017: 1.95 (1.68, </w:t>
            </w:r>
            <w:proofErr w:type="gramStart"/>
            <w:r>
              <w:t>2.23)*</w:t>
            </w:r>
            <w:proofErr w:type="gramEnd"/>
            <w:r>
              <w:br/>
              <w:t>2017 - 2021: -2.87 (-6.07, 0.44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0.13 (-0.42; 0.68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992 - 2012: 1.42 (0.89, </w:t>
            </w:r>
            <w:proofErr w:type="gramStart"/>
            <w:r>
              <w:t>1.96)*</w:t>
            </w:r>
            <w:proofErr w:type="gramEnd"/>
            <w:r>
              <w:br/>
              <w:t>2012 - 2021: -2.69 (-4.09, -1.26)*</w:t>
            </w:r>
          </w:p>
        </w:tc>
      </w:tr>
      <w:tr w:rsidR="000D04D1" w:rsidRPr="00505E53" w:rsidTr="000D04D1">
        <w:trPr>
          <w:trHeight w:val="26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Lithuan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.58 (0.63; </w:t>
            </w:r>
            <w:proofErr w:type="gramStart"/>
            <w:r>
              <w:t>2.53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6: 0.78 (-1.65, 3.26)</w:t>
            </w:r>
            <w:r>
              <w:br/>
              <w:t xml:space="preserve">1996 - 1999: 7.70 (0.16, </w:t>
            </w:r>
            <w:proofErr w:type="gramStart"/>
            <w:r>
              <w:t>15.81)*</w:t>
            </w:r>
            <w:proofErr w:type="gramEnd"/>
            <w:r>
              <w:br/>
              <w:t>1999 - 2003: -2.53 (-5.96, 1.03)</w:t>
            </w:r>
            <w:r>
              <w:br/>
              <w:t>2003 - 2010: 4.39 (3.14, 5.65)*</w:t>
            </w:r>
            <w:r>
              <w:br/>
              <w:t>2010 - 2021: 0.02 (-0.38, 0.41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03 (-1.12; 1.07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992 - 1999: 3.75 (2.21, </w:t>
            </w:r>
            <w:proofErr w:type="gramStart"/>
            <w:r>
              <w:t>5.30)*</w:t>
            </w:r>
            <w:proofErr w:type="gramEnd"/>
            <w:r>
              <w:br/>
              <w:t>1999 - 2002: -4.91 (-13.97, 5.09)</w:t>
            </w:r>
            <w:r>
              <w:br/>
              <w:t>2002 - 2016: 0.48 (-0.02, 0.99)</w:t>
            </w:r>
            <w:r>
              <w:br/>
              <w:t>2016 - 2021: -3.57 (-5.40, -1.71)*</w:t>
            </w:r>
          </w:p>
        </w:tc>
      </w:tr>
      <w:tr w:rsidR="000D04D1" w:rsidRPr="00505E53" w:rsidTr="000D04D1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Luxembourg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0.56 (0.01; </w:t>
            </w:r>
            <w:proofErr w:type="gramStart"/>
            <w:r>
              <w:t>1.12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992 - 2013: 0.60 (0.31, </w:t>
            </w:r>
            <w:proofErr w:type="gramStart"/>
            <w:r>
              <w:t>0.88)*</w:t>
            </w:r>
            <w:proofErr w:type="gramEnd"/>
            <w:r>
              <w:br/>
              <w:t>2013 - 2018: 3.77 (1.27, 6.33)*</w:t>
            </w:r>
            <w:r>
              <w:br/>
              <w:t>2018 - 2021: -4.82 (-7.95, -1.58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65 (-1.24; -0.</w:t>
            </w:r>
            <w:proofErr w:type="gramStart"/>
            <w:r>
              <w:t>05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9: -2.98 (-3.91, -2.</w:t>
            </w:r>
            <w:proofErr w:type="gramStart"/>
            <w:r>
              <w:t>05)*</w:t>
            </w:r>
            <w:proofErr w:type="gramEnd"/>
            <w:r>
              <w:br/>
              <w:t>1999 - 2003: 1.45 (-1.83, 4.85)</w:t>
            </w:r>
            <w:r>
              <w:br/>
              <w:t>2003 - 2010: -1.10 (-2.12, -0.06)*</w:t>
            </w:r>
            <w:r>
              <w:br/>
              <w:t>2010 - 2016: 3.33 (2.10, 4.58)*</w:t>
            </w:r>
            <w:r>
              <w:br/>
              <w:t>2016 - 2021: -3.04 (-4.09, -1.97)*</w:t>
            </w:r>
          </w:p>
        </w:tc>
      </w:tr>
      <w:tr w:rsidR="000D04D1" w:rsidRPr="00505E53" w:rsidTr="000D04D1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Malt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45 (-1.11; 0.2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7: -2.68 (-4.87, -0.</w:t>
            </w:r>
            <w:proofErr w:type="gramStart"/>
            <w:r>
              <w:t>43)*</w:t>
            </w:r>
            <w:proofErr w:type="gramEnd"/>
            <w:r>
              <w:br/>
              <w:t>1997 - 2003: 3.23 (1.26, 5.23)*</w:t>
            </w:r>
            <w:r>
              <w:br/>
              <w:t>2003 - 2011: -1.57 (-2.53, -0.61)*</w:t>
            </w:r>
            <w:r>
              <w:br/>
              <w:t>2011 - 2018: 1.89 (0.83, 2.96)*</w:t>
            </w:r>
            <w:r>
              <w:br/>
              <w:t>2018 - 2021: -6.10 (-8.64, -3.49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40 (-0.97; 0.19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08: -1.16 (-1.60, -0.</w:t>
            </w:r>
            <w:proofErr w:type="gramStart"/>
            <w:r>
              <w:t>72)*</w:t>
            </w:r>
            <w:proofErr w:type="gramEnd"/>
            <w:r>
              <w:br/>
              <w:t>2008 - 2013: 2.21 (-0.79, 5.31)</w:t>
            </w:r>
            <w:r>
              <w:br/>
              <w:t>2013 - 2021: -0.47 (-1.33, 0.39)</w:t>
            </w:r>
          </w:p>
        </w:tc>
      </w:tr>
      <w:tr w:rsidR="000D04D1" w:rsidRPr="00505E53" w:rsidTr="000D04D1">
        <w:trPr>
          <w:trHeight w:val="19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Netherlands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0.84 (0.51; </w:t>
            </w:r>
            <w:proofErr w:type="gramStart"/>
            <w:r>
              <w:t>1.18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08: -0.01 (-0.50, 0.49)</w:t>
            </w:r>
            <w:r>
              <w:br/>
              <w:t xml:space="preserve">2008 - 2021: 1.90 (1.40, </w:t>
            </w:r>
            <w:proofErr w:type="gramStart"/>
            <w:r>
              <w:t>2.41)*</w:t>
            </w:r>
            <w:proofErr w:type="gramEnd"/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0.32 (-0.19; 0.84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07: -1.14 (-1.62, -0.</w:t>
            </w:r>
            <w:proofErr w:type="gramStart"/>
            <w:r>
              <w:t>66)*</w:t>
            </w:r>
            <w:proofErr w:type="gramEnd"/>
            <w:r>
              <w:br/>
              <w:t>2007 - 2017: 2.99 (2.07, 3.92)*</w:t>
            </w:r>
            <w:r>
              <w:br/>
              <w:t>2017 - 2021: -0.72 (-3.36, 1.99)</w:t>
            </w:r>
          </w:p>
        </w:tc>
      </w:tr>
      <w:tr w:rsidR="000D04D1" w:rsidRPr="00505E53" w:rsidTr="000D04D1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Poland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7.58 (-9.58; -5.</w:t>
            </w:r>
            <w:proofErr w:type="gramStart"/>
            <w:r>
              <w:t>53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5: -7.96 (-16.92, 1.97)</w:t>
            </w:r>
            <w:r>
              <w:br/>
              <w:t>1995 - 2006: -0.03 (-1.53, 1.49)</w:t>
            </w:r>
            <w:r>
              <w:br/>
              <w:t>2006 - 2018: -16.00 (-17.54, -14.</w:t>
            </w:r>
            <w:proofErr w:type="gramStart"/>
            <w:r>
              <w:t>44)*</w:t>
            </w:r>
            <w:proofErr w:type="gramEnd"/>
            <w:r>
              <w:br/>
              <w:t>2018 - 2021: 2.02 (-14.75, 22.08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9.24 (-11.91; -6.</w:t>
            </w:r>
            <w:proofErr w:type="gramStart"/>
            <w:r>
              <w:t>50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07: -3.53 (-3.97, -3.</w:t>
            </w:r>
            <w:proofErr w:type="gramStart"/>
            <w:r>
              <w:t>09)*</w:t>
            </w:r>
            <w:proofErr w:type="gramEnd"/>
            <w:r>
              <w:br/>
              <w:t>2007 - 2011: -21.24 (-26.62, -15.47)*</w:t>
            </w:r>
            <w:r>
              <w:br/>
              <w:t>2011 - 2014: -8.40 (-22.86, 8.78)</w:t>
            </w:r>
            <w:r>
              <w:br/>
              <w:t>2014 - 2017: -28.78 (-42.49, -11.80)*</w:t>
            </w:r>
            <w:r>
              <w:br/>
              <w:t>2017 - 2021: -0.92 (-8.90, 7.75)</w:t>
            </w:r>
          </w:p>
        </w:tc>
      </w:tr>
      <w:tr w:rsidR="000D04D1" w:rsidRPr="00505E53" w:rsidTr="000D04D1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Portugal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61 (-1.07; -0.</w:t>
            </w:r>
            <w:proofErr w:type="gramStart"/>
            <w:r>
              <w:t>16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05: -2.16 (-3.06, -1.</w:t>
            </w:r>
            <w:proofErr w:type="gramStart"/>
            <w:r>
              <w:t>25)*</w:t>
            </w:r>
            <w:proofErr w:type="gramEnd"/>
            <w:r>
              <w:br/>
              <w:t>2005 - 2021: 0.66 (0.22, 1.10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98 (-2.48; 0.55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02: -0.87 (-1.79, 0.07)</w:t>
            </w:r>
            <w:r>
              <w:br/>
              <w:t>2002 - 2005: -11.03 (-20.35, -0.</w:t>
            </w:r>
            <w:proofErr w:type="gramStart"/>
            <w:r>
              <w:t>61)*</w:t>
            </w:r>
            <w:proofErr w:type="gramEnd"/>
            <w:r>
              <w:br/>
              <w:t>2005 - 2008: 5.87 (-4.82, 17.76)</w:t>
            </w:r>
            <w:r>
              <w:br/>
              <w:t>2008 - 2021: -0.14 (-0.58, 0.30)</w:t>
            </w:r>
          </w:p>
        </w:tc>
      </w:tr>
      <w:tr w:rsidR="000D04D1" w:rsidRPr="00505E53" w:rsidTr="000D04D1">
        <w:trPr>
          <w:trHeight w:val="22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  <w:lang w:val="es-ES_tradnl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Roma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1.57 (-2.47; -0.</w:t>
            </w:r>
            <w:proofErr w:type="gramStart"/>
            <w:r>
              <w:t>67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11: -1.67 (-2.11, -1.</w:t>
            </w:r>
            <w:proofErr w:type="gramStart"/>
            <w:r>
              <w:t>23)*</w:t>
            </w:r>
            <w:proofErr w:type="gramEnd"/>
            <w:r>
              <w:br/>
              <w:t>2011 - 2015: 6.17 (-0.15, 12.89)</w:t>
            </w:r>
            <w:r>
              <w:br/>
              <w:t>2015 - 2021: -6.12 (-7.80, -4.41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3.24 (-4.83; -1.</w:t>
            </w:r>
            <w:proofErr w:type="gramStart"/>
            <w:r>
              <w:t>63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12: -3.18 (-3.67, -2.</w:t>
            </w:r>
            <w:proofErr w:type="gramStart"/>
            <w:r>
              <w:t>69)*</w:t>
            </w:r>
            <w:proofErr w:type="gramEnd"/>
            <w:r>
              <w:br/>
              <w:t>2012 - 2015: 4.03 (-11.25, 21.93)</w:t>
            </w:r>
            <w:r>
              <w:br/>
              <w:t>2015 - 2021: -6.87 (-9.07, -4.61)*</w:t>
            </w:r>
          </w:p>
        </w:tc>
      </w:tr>
      <w:tr w:rsidR="000D04D1" w:rsidRPr="00505E53" w:rsidTr="000D04D1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Slovak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82 (-1.07; -0.</w:t>
            </w:r>
            <w:proofErr w:type="gramStart"/>
            <w:r>
              <w:t>57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04: -2.49 (-2.81, -2.</w:t>
            </w:r>
            <w:proofErr w:type="gramStart"/>
            <w:r>
              <w:t>16)*</w:t>
            </w:r>
            <w:proofErr w:type="gramEnd"/>
            <w:r>
              <w:br/>
              <w:t>2004 - 2014: 1.59 (1.10, 2.09)*</w:t>
            </w:r>
            <w:r>
              <w:br/>
              <w:t>2014 - 2021: -1.33 (-1.99, -0.68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1.46 (-1.83; -1.</w:t>
            </w:r>
            <w:proofErr w:type="gramStart"/>
            <w:r>
              <w:t>08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8: -2.56 (-3.21, -1.</w:t>
            </w:r>
            <w:proofErr w:type="gramStart"/>
            <w:r>
              <w:t>90)*</w:t>
            </w:r>
            <w:proofErr w:type="gramEnd"/>
            <w:r>
              <w:br/>
              <w:t>1998 - 2002: -4.34 (-6.24, -2.41)*</w:t>
            </w:r>
            <w:r>
              <w:br/>
              <w:t>2002 - 2008: -1.08 (-1.98, -0.18)*</w:t>
            </w:r>
            <w:r>
              <w:br/>
              <w:t>2008 - 2015: 0.87 (0.22, 1.52)*</w:t>
            </w:r>
            <w:r>
              <w:br/>
              <w:t>2015 - 2021: -1.46 (-2.04, -0.88)*</w:t>
            </w:r>
          </w:p>
        </w:tc>
      </w:tr>
      <w:tr w:rsidR="000D04D1" w:rsidRPr="00505E53" w:rsidTr="000D04D1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Sloven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0.09 (-0.64; 0.8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992 - 2016: 1.17 (0.70, </w:t>
            </w:r>
            <w:proofErr w:type="gramStart"/>
            <w:r>
              <w:t>1.63)*</w:t>
            </w:r>
            <w:proofErr w:type="gramEnd"/>
            <w:r>
              <w:br/>
              <w:t>2016 - 2021: -4.89 (-8.53, -1.11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2.55 (-3.89; -1.</w:t>
            </w:r>
            <w:proofErr w:type="gramStart"/>
            <w:r>
              <w:t>18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13: -1.92 (-2.18, -1.</w:t>
            </w:r>
            <w:proofErr w:type="gramStart"/>
            <w:r>
              <w:t>65)*</w:t>
            </w:r>
            <w:proofErr w:type="gramEnd"/>
            <w:r>
              <w:br/>
              <w:t>2013 - 2016: 6.34 (-2.77, 16.32)</w:t>
            </w:r>
            <w:r>
              <w:br/>
              <w:t>2016 - 2019: -15.10 (-22.35, -7.16)*</w:t>
            </w:r>
            <w:r>
              <w:br/>
              <w:t>2019 - 2021: -1.73 (-10.79, 8.25)</w:t>
            </w:r>
          </w:p>
        </w:tc>
      </w:tr>
      <w:tr w:rsidR="000D04D1" w:rsidRPr="00505E53" w:rsidTr="000D04D1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Spain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73 (-1.06; -0.</w:t>
            </w:r>
            <w:proofErr w:type="gramStart"/>
            <w:r>
              <w:t>40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00: -2.92 (-4.03, -1.</w:t>
            </w:r>
            <w:proofErr w:type="gramStart"/>
            <w:r>
              <w:t>80)*</w:t>
            </w:r>
            <w:proofErr w:type="gramEnd"/>
            <w:r>
              <w:br/>
              <w:t>2000 - 2021: 0.11 (-0.09, 0.32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2.12 (-2.37; -1.</w:t>
            </w:r>
            <w:proofErr w:type="gramStart"/>
            <w:r>
              <w:t>87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05: -3.86 (-4.31, -3.</w:t>
            </w:r>
            <w:proofErr w:type="gramStart"/>
            <w:r>
              <w:t>40)*</w:t>
            </w:r>
            <w:proofErr w:type="gramEnd"/>
            <w:r>
              <w:br/>
              <w:t>2005 - 2021: -0.69 (-0.99, -0.39)*</w:t>
            </w:r>
          </w:p>
        </w:tc>
      </w:tr>
      <w:tr w:rsidR="000D04D1" w:rsidRPr="00505E53" w:rsidTr="000D04D1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Sweden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00 (-2.86; 2.9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9: -6.89 (-9.29, -4.</w:t>
            </w:r>
            <w:proofErr w:type="gramStart"/>
            <w:r>
              <w:t>43)*</w:t>
            </w:r>
            <w:proofErr w:type="gramEnd"/>
            <w:r>
              <w:br/>
              <w:t>1999 - 2002: 15.63 (-3.44, 38.46)</w:t>
            </w:r>
            <w:r>
              <w:br/>
              <w:t>2002 - 2005: -4.99 (-19.48, 12.11)</w:t>
            </w:r>
            <w:r>
              <w:br/>
              <w:t>2005 - 2008: 11.19 (-4.50, 29.45)</w:t>
            </w:r>
            <w:r>
              <w:br/>
              <w:t>2008 - 2013: -5.13 (-9.39, -0.67)*</w:t>
            </w:r>
            <w:r>
              <w:br/>
              <w:t>2013 - 2018: 7.54 (3.14, 12.14)*</w:t>
            </w:r>
            <w:r>
              <w:br/>
              <w:t>2018 - 2021: -6.50 (-12.10, -0.55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.88 (1.46; </w:t>
            </w:r>
            <w:proofErr w:type="gramStart"/>
            <w:r>
              <w:t>2.30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992 - 2021: 1.88 (1.46, </w:t>
            </w:r>
            <w:proofErr w:type="gramStart"/>
            <w:r>
              <w:t>2.30)*</w:t>
            </w:r>
            <w:proofErr w:type="gramEnd"/>
          </w:p>
        </w:tc>
      </w:tr>
      <w:tr w:rsidR="000D04D1" w:rsidRPr="00505E53" w:rsidTr="000D04D1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United</w:t>
            </w:r>
            <w:proofErr w:type="spellEnd"/>
            <w:r w:rsidRPr="00505E53">
              <w:rPr>
                <w:rStyle w:val="Ninguno"/>
                <w:rFonts w:cs="Times New Roman"/>
                <w:lang w:val="es-ES_tradnl"/>
              </w:rPr>
              <w:t xml:space="preserve"> </w:t>
            </w: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Kingdom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.02 (0.28; </w:t>
            </w:r>
            <w:proofErr w:type="gramStart"/>
            <w:r>
              <w:t>1.76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11: -0.31 (-0.82, 0.20)</w:t>
            </w:r>
            <w:r>
              <w:br/>
              <w:t xml:space="preserve">2011 - 2017: 11.03 (8.20, </w:t>
            </w:r>
            <w:proofErr w:type="gramStart"/>
            <w:r>
              <w:t>13.94)*</w:t>
            </w:r>
            <w:proofErr w:type="gramEnd"/>
            <w:r>
              <w:br/>
              <w:t>2017 - 2021: -6.61 (-9.60, -3.53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0.95 (-0.06; 1.97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12: -0.17 (-0.61, 0.26)</w:t>
            </w:r>
            <w:r>
              <w:br/>
              <w:t xml:space="preserve">2012 - 2016: 12.52 (5.29, </w:t>
            </w:r>
            <w:proofErr w:type="gramStart"/>
            <w:r>
              <w:t>20.25)*</w:t>
            </w:r>
            <w:proofErr w:type="gramEnd"/>
            <w:r>
              <w:br/>
              <w:t>2016 - 2021: -3.23 (-5.71, -0.67)*</w:t>
            </w:r>
          </w:p>
        </w:tc>
      </w:tr>
      <w:tr w:rsidR="000D04D1" w:rsidRPr="00505E53" w:rsidTr="000D04D1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Style w:val="Ninguno"/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CENTRAL/</w:t>
            </w:r>
          </w:p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EAST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3.21 (-4.24; -2.</w:t>
            </w:r>
            <w:proofErr w:type="gramStart"/>
            <w:r>
              <w:t>17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5: -5.66 (-10.89, -0.</w:t>
            </w:r>
            <w:proofErr w:type="gramStart"/>
            <w:r>
              <w:t>12)*</w:t>
            </w:r>
            <w:proofErr w:type="gramEnd"/>
            <w:r>
              <w:br/>
              <w:t>1995 - 2006: -0.34 (-1.14, 0.46)</w:t>
            </w:r>
            <w:r>
              <w:br/>
              <w:t>2006 - 2011: -7.56 (-10.57, -4.45)*</w:t>
            </w:r>
            <w:r>
              <w:br/>
              <w:t>2011 - 2015: 1.10 (-3.77, 6.20)</w:t>
            </w:r>
            <w:r>
              <w:br/>
              <w:t>2015 - 2021: -6.21 (-7.71, -4.69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4.61 (-5.93; -3.</w:t>
            </w:r>
            <w:proofErr w:type="gramStart"/>
            <w:r>
              <w:t>28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05: -2.78 (-3.20, -2.</w:t>
            </w:r>
            <w:proofErr w:type="gramStart"/>
            <w:r>
              <w:t>36)*</w:t>
            </w:r>
            <w:proofErr w:type="gramEnd"/>
            <w:r>
              <w:br/>
              <w:t>2005 - 2012: -8.52 (-9.90, -7.11)*</w:t>
            </w:r>
            <w:r>
              <w:br/>
              <w:t>2012 - 2015: 1.59 (-7.40, 11.46)</w:t>
            </w:r>
            <w:r>
              <w:br/>
              <w:t>2015 - 2018: -12.60 (-20.33, -4.12)*</w:t>
            </w:r>
            <w:r>
              <w:br/>
              <w:t>2018 - 2021: -0.75 (-5.49, 4.22)</w:t>
            </w:r>
          </w:p>
        </w:tc>
      </w:tr>
      <w:tr w:rsidR="000D04D1" w:rsidRPr="00505E53" w:rsidTr="000D04D1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NORTH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.15 (0.15; </w:t>
            </w:r>
            <w:proofErr w:type="gramStart"/>
            <w:r>
              <w:t>2.17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1992 - 2013: 0.48 (0.15, </w:t>
            </w:r>
            <w:proofErr w:type="gramStart"/>
            <w:r>
              <w:t>0.82)*</w:t>
            </w:r>
            <w:proofErr w:type="gramEnd"/>
            <w:r>
              <w:br/>
              <w:t>2013 - 2016: 16.02 (5.57, 27.51)*</w:t>
            </w:r>
            <w:r>
              <w:br/>
              <w:t>2016 - 2021: -4.20 (-5.94, -2.42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0.74 (0.16; </w:t>
            </w:r>
            <w:proofErr w:type="gramStart"/>
            <w:r>
              <w:t>1.32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10: -0.09 (-0.48, 0.30)</w:t>
            </w:r>
            <w:r>
              <w:br/>
              <w:t xml:space="preserve">2010 - 2017: 5.40 (3.67, </w:t>
            </w:r>
            <w:proofErr w:type="gramStart"/>
            <w:r>
              <w:t>7.16)*</w:t>
            </w:r>
            <w:proofErr w:type="gramEnd"/>
            <w:r>
              <w:br/>
              <w:t>2017 - 2021: -3.41 (-6.16, -0.58)*</w:t>
            </w:r>
          </w:p>
        </w:tc>
      </w:tr>
      <w:tr w:rsidR="000D04D1" w:rsidRPr="00505E53" w:rsidTr="000D04D1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SOUTH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13 (-0.41; 0.1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06: -1.21 (-1.52, -0.</w:t>
            </w:r>
            <w:proofErr w:type="gramStart"/>
            <w:r>
              <w:t>89)*</w:t>
            </w:r>
            <w:proofErr w:type="gramEnd"/>
            <w:r>
              <w:br/>
              <w:t>2006 - 2018: 1.71 (1.36, 2.06)*</w:t>
            </w:r>
            <w:r>
              <w:br/>
              <w:t>2018 - 2021: -2.33 (-4.38, -0.24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1.19 (-1.60; -0.</w:t>
            </w:r>
            <w:proofErr w:type="gramStart"/>
            <w:r>
              <w:t>77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2001: -1.76 (-2.32, -1.</w:t>
            </w:r>
            <w:proofErr w:type="gramStart"/>
            <w:r>
              <w:t>19)*</w:t>
            </w:r>
            <w:proofErr w:type="gramEnd"/>
            <w:r>
              <w:br/>
              <w:t>2001 - 2006: -4.92 (-6.68, -3.12)*</w:t>
            </w:r>
            <w:r>
              <w:br/>
              <w:t>2006 - 2016: 1.24 (0.74, 1.74)*</w:t>
            </w:r>
            <w:r>
              <w:br/>
              <w:t>2016 - 2021: -1.14 (-2.19, -0.09)*</w:t>
            </w:r>
          </w:p>
        </w:tc>
      </w:tr>
      <w:tr w:rsidR="000D04D1" w:rsidRPr="00505E53" w:rsidTr="000D04D1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shd w:val="clear" w:color="auto" w:fill="E2EFD9" w:themeFill="accent6" w:themeFillTint="3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EST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 xml:space="preserve">0.87 (0.45; </w:t>
            </w:r>
            <w:proofErr w:type="gramStart"/>
            <w:r>
              <w:t>1.29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9: -1.43 (-1.99, -0.</w:t>
            </w:r>
            <w:proofErr w:type="gramStart"/>
            <w:r>
              <w:t>87)*</w:t>
            </w:r>
            <w:proofErr w:type="gramEnd"/>
            <w:r>
              <w:br/>
              <w:t>1999 - 2002: 6.73 (2.90, 10.70)*</w:t>
            </w:r>
            <w:r>
              <w:br/>
              <w:t>2002 - 2012: 0.36 (0.08, 0.65)*</w:t>
            </w:r>
            <w:r>
              <w:br/>
              <w:t>2012 - 2019: 2.46 (2.03, 2.89)*</w:t>
            </w:r>
            <w:r>
              <w:br/>
              <w:t>2019 - 2021: -2.49 (-4.60, -0.33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0.15 (-0.28; 0.57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8: -3.08 (-4.26, -1.</w:t>
            </w:r>
            <w:proofErr w:type="gramStart"/>
            <w:r>
              <w:t>88)*</w:t>
            </w:r>
            <w:proofErr w:type="gramEnd"/>
            <w:r>
              <w:br/>
              <w:t>1998 - 2019: 1.27 (1.10, 1.44)*</w:t>
            </w:r>
            <w:r>
              <w:br/>
              <w:t>2019 - 2021: -1.73 (-6.54, 3.33)</w:t>
            </w:r>
          </w:p>
        </w:tc>
      </w:tr>
      <w:tr w:rsidR="000D04D1" w:rsidRPr="00505E53" w:rsidTr="000D04D1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UE28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0.03 (-0.33; 0.2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9: -1.47 (-1.80, -1.</w:t>
            </w:r>
            <w:proofErr w:type="gramStart"/>
            <w:r>
              <w:t>15)*</w:t>
            </w:r>
            <w:proofErr w:type="gramEnd"/>
            <w:r>
              <w:br/>
              <w:t>1999 - 2002: 2.42 (0.16, 4.74)*</w:t>
            </w:r>
            <w:r>
              <w:br/>
              <w:t>2002 - 2009: -0.86 (-1.20, -0.51)*</w:t>
            </w:r>
            <w:r>
              <w:br/>
            </w:r>
            <w:r>
              <w:lastRenderedPageBreak/>
              <w:t>2009 - 2013: 0.67 (-0.26, 1.61)</w:t>
            </w:r>
            <w:r>
              <w:br/>
              <w:t>2013 - 2016: 4.98 (3.25, 6.74)*</w:t>
            </w:r>
            <w:r>
              <w:br/>
              <w:t>2016 - 2021: -1.74 (-2.07, -1.41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Pr="00505E53" w:rsidRDefault="000D04D1" w:rsidP="000D04D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-1.05 (-1.30; -0.</w:t>
            </w:r>
            <w:proofErr w:type="gramStart"/>
            <w:r>
              <w:t>79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4D1" w:rsidRDefault="000D04D1" w:rsidP="000D04D1">
            <w:pPr>
              <w:jc w:val="center"/>
            </w:pPr>
            <w:r>
              <w:t>1992 - 1999: -2.02 (-2.32, -1.</w:t>
            </w:r>
            <w:proofErr w:type="gramStart"/>
            <w:r>
              <w:t>71)*</w:t>
            </w:r>
            <w:proofErr w:type="gramEnd"/>
            <w:r>
              <w:br/>
              <w:t>1999 - 2002: -0.27 (-2.46, 1.97)</w:t>
            </w:r>
            <w:r>
              <w:br/>
              <w:t>2002 - 2010: -2.11 (-2.40, -1.82)*</w:t>
            </w:r>
            <w:r>
              <w:br/>
              <w:t>2010 - 2016: 1.70 (1.25, 2.16)*</w:t>
            </w:r>
            <w:r>
              <w:br/>
              <w:t>2016 - 2021: -1.69 (-2.10, -1.27)*</w:t>
            </w:r>
          </w:p>
        </w:tc>
      </w:tr>
    </w:tbl>
    <w:p w:rsidR="00AD26C0" w:rsidRDefault="00AD26C0" w:rsidP="00AD26C0">
      <w:pPr>
        <w:pStyle w:val="Cuerpo"/>
        <w:widowControl w:val="0"/>
      </w:pPr>
    </w:p>
    <w:p w:rsidR="00AD26C0" w:rsidRDefault="00AD26C0" w:rsidP="00AD26C0">
      <w:pPr>
        <w:pStyle w:val="Cuerpo"/>
        <w:widowControl w:val="0"/>
      </w:pPr>
      <w:r w:rsidRPr="00F54FC1">
        <w:t xml:space="preserve">AAPC: </w:t>
      </w:r>
      <w:proofErr w:type="spellStart"/>
      <w:r w:rsidRPr="00F54FC1">
        <w:t>Anual</w:t>
      </w:r>
      <w:proofErr w:type="spellEnd"/>
      <w:r w:rsidRPr="00F54FC1">
        <w:t xml:space="preserve"> Average percentage change. JP: </w:t>
      </w:r>
      <w:proofErr w:type="spellStart"/>
      <w:r w:rsidRPr="00F54FC1">
        <w:t>Joinpoint</w:t>
      </w:r>
      <w:proofErr w:type="spellEnd"/>
      <w:r w:rsidRPr="00F54FC1">
        <w:t>. APC: Annual Percentage Change and 95% confidence interval. * = p&lt;0.05</w:t>
      </w:r>
    </w:p>
    <w:p w:rsidR="00AD26C0" w:rsidRDefault="00AD26C0" w:rsidP="00AD26C0">
      <w:pPr>
        <w:pStyle w:val="Cuerpo"/>
        <w:widowControl w:val="0"/>
      </w:pPr>
    </w:p>
    <w:p w:rsidR="00AD26C0" w:rsidRPr="00F54FC1" w:rsidRDefault="00AD26C0" w:rsidP="00AD26C0">
      <w:pPr>
        <w:pStyle w:val="Cuerpo"/>
        <w:widowControl w:val="0"/>
      </w:pPr>
      <w:r>
        <w:t xml:space="preserve">Western countries: green, Southern countries: red, Northern countries: blue, Central and Eastern countries: yellow. </w:t>
      </w:r>
    </w:p>
    <w:p w:rsidR="00AD26C0" w:rsidRPr="00D86BD5" w:rsidRDefault="00AD26C0">
      <w:pPr>
        <w:rPr>
          <w:lang w:val="en-US"/>
        </w:rPr>
      </w:pPr>
    </w:p>
    <w:sectPr w:rsidR="00AD26C0" w:rsidRPr="00D86B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6C0"/>
    <w:rsid w:val="000D04D1"/>
    <w:rsid w:val="001D0E5E"/>
    <w:rsid w:val="001F71D9"/>
    <w:rsid w:val="002A6D33"/>
    <w:rsid w:val="00364F59"/>
    <w:rsid w:val="004A0A0E"/>
    <w:rsid w:val="00500296"/>
    <w:rsid w:val="00547982"/>
    <w:rsid w:val="00593FC7"/>
    <w:rsid w:val="006C7087"/>
    <w:rsid w:val="008C77B7"/>
    <w:rsid w:val="00A22EB4"/>
    <w:rsid w:val="00AD26C0"/>
    <w:rsid w:val="00C64C7C"/>
    <w:rsid w:val="00D86BD5"/>
    <w:rsid w:val="00DB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ECEF39"/>
  <w15:chartTrackingRefBased/>
  <w15:docId w15:val="{006D125E-AD16-CC4F-AC22-309553C57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6C0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">
    <w:name w:val="Cuerpo"/>
    <w:rsid w:val="00AD26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inguno">
    <w:name w:val="Ninguno"/>
    <w:rsid w:val="00AD26C0"/>
  </w:style>
  <w:style w:type="table" w:customStyle="1" w:styleId="TableNormal">
    <w:name w:val="Table Normal"/>
    <w:rsid w:val="00AD26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s-ES_trad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59"/>
    <w:rsid w:val="000D04D1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1632</Words>
  <Characters>8982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Sendín Martín</dc:creator>
  <cp:keywords/>
  <dc:description/>
  <cp:lastModifiedBy>Mercedes Sendín Martín</cp:lastModifiedBy>
  <cp:revision>9</cp:revision>
  <dcterms:created xsi:type="dcterms:W3CDTF">2025-03-12T20:55:00Z</dcterms:created>
  <dcterms:modified xsi:type="dcterms:W3CDTF">2025-04-14T20:46:00Z</dcterms:modified>
</cp:coreProperties>
</file>